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640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559"/>
        <w:gridCol w:w="1559"/>
        <w:gridCol w:w="993"/>
        <w:gridCol w:w="850"/>
        <w:gridCol w:w="992"/>
        <w:gridCol w:w="993"/>
      </w:tblGrid>
      <w:tr w:rsidR="00E21230" w:rsidRPr="008E7487" w:rsidTr="002A5757">
        <w:tc>
          <w:tcPr>
            <w:tcW w:w="9640" w:type="dxa"/>
            <w:gridSpan w:val="8"/>
            <w:tcBorders>
              <w:top w:val="nil"/>
              <w:bottom w:val="single" w:sz="8" w:space="0" w:color="auto"/>
            </w:tcBorders>
          </w:tcPr>
          <w:p w:rsidR="00E21230" w:rsidRPr="008E7487" w:rsidRDefault="00E21230" w:rsidP="008646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"/>
            <w:bookmarkStart w:id="1" w:name="OLE_LINK107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7 </w:t>
            </w: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. Age-stratified </w:t>
            </w:r>
            <w:r w:rsidRPr="001852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ression analysis </w:t>
            </w:r>
            <w:r w:rsidR="005E06A2" w:rsidRPr="005E06A2">
              <w:rPr>
                <w:rFonts w:ascii="Times New Roman" w:hAnsi="Times New Roman" w:cs="Times New Roman"/>
                <w:b/>
                <w:sz w:val="24"/>
                <w:szCs w:val="24"/>
              </w:rPr>
              <w:t>of the association between</w:t>
            </w:r>
            <w:r w:rsidRPr="001852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PCAT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r w:rsidRPr="00185285">
              <w:rPr>
                <w:rFonts w:ascii="Times New Roman" w:hAnsi="Times New Roman" w:cs="Times New Roman"/>
                <w:b/>
                <w:sz w:val="24"/>
                <w:szCs w:val="24"/>
              </w:rPr>
              <w:t>metabolic parameters (BMI, HDL, FBG)</w:t>
            </w:r>
            <w:bookmarkEnd w:id="0"/>
            <w:r w:rsidR="003A5B1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2" w:name="_GoBack"/>
            <w:bookmarkEnd w:id="2"/>
          </w:p>
        </w:tc>
      </w:tr>
      <w:tr w:rsidR="00E21230" w:rsidRPr="008E7487" w:rsidTr="002A5757"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age groups (years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8E748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</w:tr>
      <w:tr w:rsidR="00E21230" w:rsidRPr="008E7487" w:rsidTr="002A5757"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E748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</w:tr>
      <w:tr w:rsidR="00E21230" w:rsidRPr="008E7487" w:rsidTr="002A5757"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40 (n=7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.75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.58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.68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6.831</w:t>
            </w:r>
          </w:p>
        </w:tc>
      </w:tr>
      <w:tr w:rsidR="00E21230" w:rsidRPr="008E7487" w:rsidTr="002A5757">
        <w:tc>
          <w:tcPr>
            <w:tcW w:w="141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1.04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E21230" w:rsidRPr="008E7487" w:rsidTr="002A5757">
        <w:tc>
          <w:tcPr>
            <w:tcW w:w="141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36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91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1.15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E21230" w:rsidRPr="008E7487" w:rsidTr="002A5757">
        <w:tc>
          <w:tcPr>
            <w:tcW w:w="141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31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1.27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80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E21230" w:rsidRPr="008E7487" w:rsidTr="002A5757"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0-59 (n=315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.79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8.26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3.65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5.942</w:t>
            </w:r>
          </w:p>
        </w:tc>
      </w:tr>
      <w:tr w:rsidR="00E21230" w:rsidRPr="008E7487" w:rsidTr="002A5757">
        <w:tc>
          <w:tcPr>
            <w:tcW w:w="141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1.49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21230" w:rsidRPr="008E7487" w:rsidTr="002A5757">
        <w:tc>
          <w:tcPr>
            <w:tcW w:w="141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32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1.66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71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E21230" w:rsidRPr="008E7487" w:rsidTr="002A5757">
        <w:tc>
          <w:tcPr>
            <w:tcW w:w="141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41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2.66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72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</w:tr>
      <w:tr w:rsidR="00E21230" w:rsidRPr="008E7487" w:rsidTr="002A5757"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≥60 (n=12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6.29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6.63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.41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8.175</w:t>
            </w:r>
          </w:p>
        </w:tc>
      </w:tr>
      <w:tr w:rsidR="00E21230" w:rsidRPr="008E7487" w:rsidTr="002A5757">
        <w:tc>
          <w:tcPr>
            <w:tcW w:w="141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2.71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</w:tr>
      <w:tr w:rsidR="00E21230" w:rsidRPr="008E7487" w:rsidTr="002A5757">
        <w:tc>
          <w:tcPr>
            <w:tcW w:w="141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48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1.47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1.12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E21230" w:rsidRPr="008E7487" w:rsidTr="002A5757">
        <w:tc>
          <w:tcPr>
            <w:tcW w:w="141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42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1.40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1.03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21230" w:rsidRPr="008E7487" w:rsidRDefault="00E21230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E21230" w:rsidRPr="008E7487" w:rsidTr="002A5757">
        <w:tc>
          <w:tcPr>
            <w:tcW w:w="9640" w:type="dxa"/>
            <w:gridSpan w:val="8"/>
            <w:tcBorders>
              <w:top w:val="single" w:sz="8" w:space="0" w:color="auto"/>
              <w:bottom w:val="nil"/>
            </w:tcBorders>
          </w:tcPr>
          <w:p w:rsidR="00E21230" w:rsidRPr="008E7487" w:rsidRDefault="00E21230" w:rsidP="00BE0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7D2">
              <w:rPr>
                <w:rFonts w:ascii="Times New Roman" w:hAnsi="Times New Roman" w:cs="Times New Roman"/>
                <w:sz w:val="24"/>
                <w:szCs w:val="24"/>
              </w:rPr>
              <w:t>The results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 presented as coefficients, t-values, p-</w:t>
            </w:r>
            <w:r w:rsidRPr="00A557D2">
              <w:rPr>
                <w:rFonts w:ascii="Times New Roman" w:hAnsi="Times New Roman" w:cs="Times New Roman"/>
                <w:sz w:val="24"/>
                <w:szCs w:val="24"/>
              </w:rPr>
              <w:t>values, and 95% confidence intervals</w:t>
            </w:r>
            <w:r w:rsidR="004C13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13C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C13C4"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  <w:r w:rsidR="004C13C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A557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p-</w:t>
            </w:r>
            <w:r w:rsidRPr="00A557D2">
              <w:rPr>
                <w:rFonts w:ascii="Times New Roman" w:hAnsi="Times New Roman" w:cs="Times New Roman"/>
                <w:sz w:val="24"/>
                <w:szCs w:val="24"/>
              </w:rPr>
              <w:t>value less than 0.05 was considered statistically significant, indicating a significant relationship between the corresponding variable and LPCAT3.</w:t>
            </w:r>
            <w:r w:rsidR="008646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57D2">
              <w:rPr>
                <w:rFonts w:ascii="Times New Roman" w:hAnsi="Times New Roman" w:cs="Times New Roman"/>
                <w:sz w:val="24"/>
                <w:szCs w:val="24"/>
              </w:rPr>
              <w:t>The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s for the age groups &lt;40, 40-59, and ≥60 had R-</w:t>
            </w:r>
            <w:r w:rsidRPr="00A557D2">
              <w:rPr>
                <w:rFonts w:ascii="Times New Roman" w:hAnsi="Times New Roman" w:cs="Times New Roman"/>
                <w:sz w:val="24"/>
                <w:szCs w:val="24"/>
              </w:rPr>
              <w:t xml:space="preserve">Square values of 0.05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8, and 0.097, respectively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57D2">
              <w:rPr>
                <w:rFonts w:ascii="Times New Roman" w:hAnsi="Times New Roman" w:cs="Times New Roman"/>
                <w:sz w:val="24"/>
                <w:szCs w:val="24"/>
              </w:rPr>
              <w:t>Prior to the correlation analysis, LPCAT3 and FBG were logarithmically transformed.</w:t>
            </w:r>
            <w:r w:rsidR="008646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57D2">
              <w:rPr>
                <w:rFonts w:ascii="Times New Roman" w:hAnsi="Times New Roman" w:cs="Times New Roman"/>
                <w:sz w:val="24"/>
                <w:szCs w:val="24"/>
              </w:rPr>
              <w:t xml:space="preserve">Abbreviations: LPCAT3, lysophosphatidylcholine acyltransferase 3; </w:t>
            </w:r>
            <w:r w:rsidR="008646C9">
              <w:rPr>
                <w:rFonts w:ascii="Times New Roman" w:hAnsi="Times New Roman" w:cs="Times New Roman"/>
                <w:sz w:val="24"/>
                <w:szCs w:val="24"/>
              </w:rPr>
              <w:t>BMI, body mass index; HDL, high-</w:t>
            </w:r>
            <w:r w:rsidRPr="00A557D2">
              <w:rPr>
                <w:rFonts w:ascii="Times New Roman" w:hAnsi="Times New Roman" w:cs="Times New Roman"/>
                <w:sz w:val="24"/>
                <w:szCs w:val="24"/>
              </w:rPr>
              <w:t>density lipoprotein cholesterol; FBG, fasting blood glucose.</w:t>
            </w:r>
          </w:p>
        </w:tc>
      </w:tr>
      <w:bookmarkEnd w:id="1"/>
    </w:tbl>
    <w:p w:rsidR="008E160D" w:rsidRPr="00E21230" w:rsidRDefault="008E160D"/>
    <w:sectPr w:rsidR="008E160D" w:rsidRPr="00E21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43C1" w:rsidRDefault="00AE43C1" w:rsidP="00E21230">
      <w:r>
        <w:separator/>
      </w:r>
    </w:p>
  </w:endnote>
  <w:endnote w:type="continuationSeparator" w:id="0">
    <w:p w:rsidR="00AE43C1" w:rsidRDefault="00AE43C1" w:rsidP="00E21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43C1" w:rsidRDefault="00AE43C1" w:rsidP="00E21230">
      <w:r>
        <w:separator/>
      </w:r>
    </w:p>
  </w:footnote>
  <w:footnote w:type="continuationSeparator" w:id="0">
    <w:p w:rsidR="00AE43C1" w:rsidRDefault="00AE43C1" w:rsidP="00E21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FF0"/>
    <w:rsid w:val="000C260B"/>
    <w:rsid w:val="001945D9"/>
    <w:rsid w:val="003A4959"/>
    <w:rsid w:val="003A5B13"/>
    <w:rsid w:val="004C13C4"/>
    <w:rsid w:val="005E06A2"/>
    <w:rsid w:val="007614C8"/>
    <w:rsid w:val="008646C9"/>
    <w:rsid w:val="008E160D"/>
    <w:rsid w:val="0094535F"/>
    <w:rsid w:val="009E40E5"/>
    <w:rsid w:val="00AE43C1"/>
    <w:rsid w:val="00BE0767"/>
    <w:rsid w:val="00D35FF0"/>
    <w:rsid w:val="00E2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67B27"/>
  <w15:chartTrackingRefBased/>
  <w15:docId w15:val="{25FE3922-4494-426D-A749-77D6A4A18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12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2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230"/>
    <w:rPr>
      <w:sz w:val="18"/>
      <w:szCs w:val="18"/>
    </w:rPr>
  </w:style>
  <w:style w:type="table" w:styleId="a7">
    <w:name w:val="Table Grid"/>
    <w:basedOn w:val="a1"/>
    <w:uiPriority w:val="39"/>
    <w:rsid w:val="00E2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1</Words>
  <Characters>1208</Characters>
  <Application>Microsoft Office Word</Application>
  <DocSecurity>0</DocSecurity>
  <Lines>10</Lines>
  <Paragraphs>2</Paragraphs>
  <ScaleCrop>false</ScaleCrop>
  <Company>Microsoft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9</cp:revision>
  <dcterms:created xsi:type="dcterms:W3CDTF">2025-06-23T11:35:00Z</dcterms:created>
  <dcterms:modified xsi:type="dcterms:W3CDTF">2025-07-17T13:10:00Z</dcterms:modified>
</cp:coreProperties>
</file>